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2 Table. Statistical analysis of housekeeping level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91235</wp:posOffset>
                </wp:positionH>
                <wp:positionV relativeFrom="page">
                  <wp:posOffset>2255520</wp:posOffset>
                </wp:positionV>
                <wp:extent cx="6369685" cy="133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133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3118"/>
                              <w:gridCol w:w="1701"/>
                              <w:gridCol w:w="2127"/>
                              <w:gridCol w:w="1559"/>
                            </w:tblGrid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Mann-Whitney-Wilcoxo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V patient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V control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V 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 xml:space="preserve">0.0014 ^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9.7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4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 xml:space="preserve">0.053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14.1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8.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3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003 ^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12.2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9,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26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18.1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8.8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4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PL13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011 ^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15.6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10.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8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 xml:space="preserve">0.0750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20.2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28.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6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105.25pt;mso-wrap-distance-left:7.05pt;mso-wrap-distance-right:7.05pt;mso-wrap-distance-top:0pt;mso-wrap-distance-bottom:0pt;margin-top:177.6pt;mso-position-vertical-relative:page;margin-left:78.05pt;mso-position-horizontal-relative:page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3118"/>
                        <w:gridCol w:w="1701"/>
                        <w:gridCol w:w="2127"/>
                        <w:gridCol w:w="1559"/>
                      </w:tblGrid>
                      <w:tr>
                        <w:trPr>
                          <w:trHeight w:val="409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Mann-Whitney-Wilcoxo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CV patients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CV control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CV 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 xml:space="preserve">0.0014 ^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9.7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4.67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 xml:space="preserve">0.053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14.1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8.1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3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003 ^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12.27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9,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267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18.1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8.8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4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PL13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011 ^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15.6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10.3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8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 xml:space="preserve">0.0750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20.2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28.2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6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n-parametric Wilcoxon-Mann-Whitney test, highest values indicate best candidates ^ &lt;0.05 indicates unsuitable housekeeping gen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S3 Table. Stability ranking of the housekeeping gene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118235</wp:posOffset>
                </wp:positionH>
                <wp:positionV relativeFrom="page">
                  <wp:posOffset>2934335</wp:posOffset>
                </wp:positionV>
                <wp:extent cx="7629525" cy="914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1843"/>
                              <w:gridCol w:w="1276"/>
                              <w:gridCol w:w="1417"/>
                              <w:gridCol w:w="1276"/>
                              <w:gridCol w:w="1276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Norm Fi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efFi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orm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Best combination two gene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17 HPRT/TB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72pt;mso-wrap-distance-left:7.05pt;mso-wrap-distance-right:7.05pt;mso-wrap-distance-top:0pt;mso-wrap-distance-bottom:0pt;margin-top:231.05pt;mso-position-vertical-relative:page;margin-left:88.05pt;mso-position-horizontal-relative:page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1843"/>
                        <w:gridCol w:w="1276"/>
                        <w:gridCol w:w="1417"/>
                        <w:gridCol w:w="1276"/>
                        <w:gridCol w:w="1276"/>
                        <w:gridCol w:w="1275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Norm Fi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efFi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orm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Best combination two genes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17 HPRT/TB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960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ab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560" w:right="851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s-ES_tradnl"/>
    </w:rPr>
  </w:style>
  <w:style w:type="character" w:styleId="FooterChar">
    <w:name w:val="Footer Char"/>
    <w:qFormat/>
    <w:rPr>
      <w:sz w:val="24"/>
      <w:szCs w:val="24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8:40:00Z</dcterms:created>
  <dc:creator>Vanesa Olivares Illana</dc:creator>
  <dc:description/>
  <cp:keywords/>
  <dc:language>en-US</dc:language>
  <cp:lastModifiedBy>Vanesa Olivares Illana</cp:lastModifiedBy>
  <dcterms:modified xsi:type="dcterms:W3CDTF">2020-04-30T18:40:00Z</dcterms:modified>
  <cp:revision>2</cp:revision>
  <dc:subject/>
  <dc:title/>
</cp:coreProperties>
</file>